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3F3" w:rsidRPr="00EB5D76" w:rsidRDefault="007D73F3" w:rsidP="007D73F3">
      <w:pPr>
        <w:jc w:val="center"/>
        <w:rPr>
          <w:rFonts w:ascii="Times New Roman" w:hAnsi="Times New Roman" w:cs="Times New Roman"/>
          <w:b/>
          <w:noProof/>
          <w:sz w:val="28"/>
          <w:szCs w:val="28"/>
          <w:lang w:val="en-US" w:eastAsia="es-MX"/>
        </w:rPr>
      </w:pPr>
      <w:r w:rsidRPr="00EB5D76">
        <w:rPr>
          <w:rFonts w:ascii="Times New Roman" w:hAnsi="Times New Roman" w:cs="Times New Roman"/>
          <w:b/>
          <w:noProof/>
          <w:sz w:val="28"/>
          <w:szCs w:val="28"/>
          <w:lang w:val="en-US" w:eastAsia="es-MX"/>
        </w:rPr>
        <w:t>The geography of evolutionary divergence in the highly endemic avifauna from the Sierra Madre del Sur, Mexico</w:t>
      </w:r>
    </w:p>
    <w:p w:rsidR="007D73F3" w:rsidRDefault="007D73F3" w:rsidP="007D73F3">
      <w:pPr>
        <w:rPr>
          <w:rFonts w:ascii="Times New Roman" w:hAnsi="Times New Roman" w:cs="Times New Roman"/>
          <w:noProof/>
          <w:sz w:val="24"/>
          <w:szCs w:val="24"/>
          <w:lang w:eastAsia="es-MX"/>
        </w:rPr>
      </w:pPr>
      <w:r w:rsidRPr="00FB47FC">
        <w:rPr>
          <w:rFonts w:ascii="Times New Roman" w:hAnsi="Times New Roman" w:cs="Times New Roman"/>
          <w:noProof/>
          <w:sz w:val="24"/>
          <w:szCs w:val="24"/>
          <w:lang w:eastAsia="es-MX"/>
        </w:rPr>
        <w:t>ALBERTO ROCHA-MÉNDEZ, LUIS A. SÁNCHEZ-GONZÁLEZ, CLEMENTINA GONZÁLEZ, &amp; ADOLFO G. NAVARRO-SIGÜENZA</w:t>
      </w:r>
    </w:p>
    <w:p w:rsidR="007D73F3" w:rsidRPr="00FB47FC" w:rsidRDefault="007D73F3" w:rsidP="007D73F3">
      <w:pPr>
        <w:rPr>
          <w:rFonts w:ascii="Times New Roman" w:hAnsi="Times New Roman" w:cs="Times New Roman"/>
          <w:noProof/>
          <w:sz w:val="24"/>
          <w:szCs w:val="24"/>
          <w:lang w:eastAsia="es-MX"/>
        </w:rPr>
      </w:pPr>
    </w:p>
    <w:p w:rsidR="007D73F3" w:rsidRDefault="007D73F3" w:rsidP="007D73F3">
      <w:pPr>
        <w:rPr>
          <w:rFonts w:ascii="Times New Roman" w:hAnsi="Times New Roman" w:cs="Times New Roman"/>
          <w:b/>
          <w:noProof/>
          <w:sz w:val="24"/>
          <w:szCs w:val="24"/>
          <w:lang w:val="en-US" w:eastAsia="es-MX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es-MX"/>
        </w:rPr>
        <w:t>Supporting Information</w:t>
      </w:r>
    </w:p>
    <w:p w:rsidR="00306006" w:rsidRDefault="002D1396"/>
    <w:p w:rsidR="007D73F3" w:rsidRDefault="007D73F3" w:rsidP="007D73F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5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Posterior parameter estimates for the best supported scenario (scenario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 considering four groups in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ulacorhynchus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. Estimates are based on the 1% of simulated datasets closest to the observed values. Parameters delineate as follows: N=effective population size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M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NCA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SMS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CR-NP</w:t>
      </w:r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=time since divergence (generations)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496"/>
        <w:gridCol w:w="1496"/>
        <w:gridCol w:w="1496"/>
        <w:gridCol w:w="1497"/>
        <w:gridCol w:w="1497"/>
      </w:tblGrid>
      <w:tr w:rsidR="007D73F3" w:rsidRPr="00736C51" w:rsidTr="0067665E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5%</w:t>
            </w:r>
          </w:p>
        </w:tc>
      </w:tr>
      <w:tr w:rsidR="007D73F3" w:rsidRPr="00736C51" w:rsidTr="0067665E"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7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5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9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4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9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7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6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3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5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5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4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2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4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7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6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46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7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</w:tbl>
    <w:p w:rsidR="007D73F3" w:rsidRDefault="007D73F3" w:rsidP="007D73F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D73F3" w:rsidRDefault="007D73F3" w:rsidP="007D73F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D73F3" w:rsidRDefault="007D73F3" w:rsidP="007D73F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6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Posterior parameter estimates for the bes</w:t>
      </w:r>
      <w:r>
        <w:rPr>
          <w:rFonts w:ascii="Times New Roman" w:hAnsi="Times New Roman" w:cs="Times New Roman"/>
          <w:sz w:val="24"/>
          <w:szCs w:val="24"/>
          <w:lang w:val="en-US"/>
        </w:rPr>
        <w:t>t supported scenario (scenario 2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 considering five groups in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ulacorhynchus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. Estimates are based on the 1% of simulated datasets closest to the observed values. Parameters delineate as follows: N=effective population size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M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NCA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SMS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-Guerrero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SMS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-Oaxaca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CR-NP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=time since divergence (generations)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496"/>
        <w:gridCol w:w="1496"/>
        <w:gridCol w:w="1496"/>
        <w:gridCol w:w="1497"/>
        <w:gridCol w:w="1497"/>
      </w:tblGrid>
      <w:tr w:rsidR="007D73F3" w:rsidRPr="00736C51" w:rsidTr="0067665E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5%</w:t>
            </w:r>
          </w:p>
        </w:tc>
      </w:tr>
      <w:tr w:rsidR="007D73F3" w:rsidRPr="00736C51" w:rsidTr="0067665E"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5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1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8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5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6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3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7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5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4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6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1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4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36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5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3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  <w:r w:rsidRPr="0014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97" w:type="dxa"/>
            <w:vAlign w:val="center"/>
          </w:tcPr>
          <w:p w:rsidR="007D73F3" w:rsidRPr="00741EF8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6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4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6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41EF8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6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41EF8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6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41EF8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496" w:type="dxa"/>
            <w:vAlign w:val="center"/>
          </w:tcPr>
          <w:p w:rsidR="007D73F3" w:rsidRPr="00741EF8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41EF8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41EF8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7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41EF8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8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41EF8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741EF8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741EF8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741EF8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7D73F3" w:rsidRPr="00741EF8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7D73F3" w:rsidRPr="00741EF8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</w:tbl>
    <w:p w:rsidR="007D73F3" w:rsidRDefault="007D73F3" w:rsidP="007D73F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D73F3" w:rsidRDefault="007D73F3" w:rsidP="007D73F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D73F3" w:rsidRPr="001F054C" w:rsidRDefault="007D73F3" w:rsidP="007D73F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7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Posterior parameter estimates for the best supported scenario (scenario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 considering six groups in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hlorospingus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. Estimates are based on the 1% of simulated datasets closest to the observed values. Parameters delineate as follows: N=effective population size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uxtl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assif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SMS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SMO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N Chiapas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NCA</w:t>
      </w:r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SCA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=time since divergence (generations)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496"/>
        <w:gridCol w:w="1496"/>
        <w:gridCol w:w="1496"/>
        <w:gridCol w:w="1497"/>
        <w:gridCol w:w="1497"/>
      </w:tblGrid>
      <w:tr w:rsidR="007D73F3" w:rsidRPr="00736C51" w:rsidTr="0067665E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5%</w:t>
            </w:r>
          </w:p>
        </w:tc>
      </w:tr>
      <w:tr w:rsidR="007D73F3" w:rsidRPr="00736C51" w:rsidTr="0067665E"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6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4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9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3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4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6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2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1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4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8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5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3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4</w:t>
            </w:r>
            <w:r w:rsidRPr="0014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F90D5E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496" w:type="dxa"/>
            <w:vAlign w:val="center"/>
          </w:tcPr>
          <w:p w:rsidR="007D73F3" w:rsidRPr="00F90D5E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F90D5E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F90D5E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vAlign w:val="center"/>
          </w:tcPr>
          <w:p w:rsidR="007D73F3" w:rsidRPr="00F90D5E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86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F90D5E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496" w:type="dxa"/>
            <w:vAlign w:val="center"/>
          </w:tcPr>
          <w:p w:rsidR="007D73F3" w:rsidRPr="00F90D5E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F90D5E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F90D5E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vAlign w:val="center"/>
          </w:tcPr>
          <w:p w:rsidR="007D73F3" w:rsidRPr="00F90D5E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7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F90D5E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5</w:t>
            </w:r>
          </w:p>
        </w:tc>
        <w:tc>
          <w:tcPr>
            <w:tcW w:w="1496" w:type="dxa"/>
            <w:vAlign w:val="center"/>
          </w:tcPr>
          <w:p w:rsidR="007D73F3" w:rsidRPr="00F90D5E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F90D5E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F90D5E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vAlign w:val="center"/>
          </w:tcPr>
          <w:p w:rsidR="007D73F3" w:rsidRPr="00F90D5E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9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F90D5E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26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6D14E9" w:rsidTr="0067665E">
        <w:tc>
          <w:tcPr>
            <w:tcW w:w="1496" w:type="dxa"/>
            <w:vAlign w:val="center"/>
          </w:tcPr>
          <w:p w:rsidR="007D73F3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1496" w:type="dxa"/>
            <w:vAlign w:val="center"/>
          </w:tcPr>
          <w:p w:rsidR="007D73F3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vAlign w:val="center"/>
          </w:tcPr>
          <w:p w:rsidR="007D73F3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6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vAlign w:val="center"/>
          </w:tcPr>
          <w:p w:rsidR="007D73F3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7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</w:tbl>
    <w:p w:rsidR="007D73F3" w:rsidRDefault="007D73F3" w:rsidP="007D73F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D73F3" w:rsidRDefault="007D73F3" w:rsidP="007D73F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D73F3" w:rsidRDefault="007D73F3" w:rsidP="007D73F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8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Posterior parameter estimates for the best supported scenario (scenario 1) considering seven groups in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hlorospingus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. Estimates are based on the 1% of simulated datasets closest to the observed values. Parameters delineate as follows: N=effective population size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uxtl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assif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SMS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-Guerrero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SMS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-Oaxaca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SMO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N Chiapas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NCA</w:t>
      </w:r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SCA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=time since divergence (generations)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496"/>
        <w:gridCol w:w="1496"/>
        <w:gridCol w:w="1496"/>
        <w:gridCol w:w="1497"/>
        <w:gridCol w:w="1497"/>
      </w:tblGrid>
      <w:tr w:rsidR="007D73F3" w:rsidRPr="00736C51" w:rsidTr="0067665E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rameter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5%</w:t>
            </w:r>
          </w:p>
        </w:tc>
      </w:tr>
      <w:tr w:rsidR="007D73F3" w:rsidRPr="00736C51" w:rsidTr="0067665E"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8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86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1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3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6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7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7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4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6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2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9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6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2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6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66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4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7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8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5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2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36C51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Pr="0014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2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496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0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8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4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4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496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0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8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0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496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9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2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6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8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736C51" w:rsidTr="0067665E">
        <w:tc>
          <w:tcPr>
            <w:tcW w:w="1496" w:type="dxa"/>
            <w:vAlign w:val="center"/>
          </w:tcPr>
          <w:p w:rsidR="007D73F3" w:rsidRPr="00736C51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5</w:t>
            </w:r>
          </w:p>
        </w:tc>
        <w:tc>
          <w:tcPr>
            <w:tcW w:w="1496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73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6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4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99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700D09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6D14E9" w:rsidTr="0067665E"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6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35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7D73F3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92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7D73F3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67 </w:t>
            </w:r>
            <w:r w:rsidRPr="00736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</w:tbl>
    <w:p w:rsidR="007D73F3" w:rsidRPr="00FB47FC" w:rsidRDefault="007D73F3" w:rsidP="007D73F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D73F3" w:rsidRDefault="007D73F3" w:rsidP="007D73F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D73F3" w:rsidRPr="001F054C" w:rsidRDefault="007D73F3" w:rsidP="007D73F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9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Posterior parameter estimates for the best supported scenario (scenario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 considering </w:t>
      </w:r>
      <w:r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groups in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rdellina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. Estimates are based on the 1% of simulated datasets closest to the observed values. Parameters delineate as follows: N=effective population size fo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. versicolor</w:t>
      </w:r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SMS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MOc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 TMVB (N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proofErr w:type="gramEnd"/>
      <w:r w:rsidRPr="001F054C">
        <w:rPr>
          <w:rFonts w:ascii="Times New Roman" w:hAnsi="Times New Roman" w:cs="Times New Roman"/>
          <w:sz w:val="24"/>
          <w:szCs w:val="24"/>
          <w:lang w:val="en-US"/>
        </w:rPr>
        <w:t>=time since divergence (generations)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496"/>
        <w:gridCol w:w="1496"/>
        <w:gridCol w:w="1496"/>
        <w:gridCol w:w="1497"/>
        <w:gridCol w:w="1497"/>
      </w:tblGrid>
      <w:tr w:rsidR="007D73F3" w:rsidRPr="00430C1A" w:rsidTr="0067665E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5%</w:t>
            </w:r>
          </w:p>
        </w:tc>
      </w:tr>
      <w:tr w:rsidR="007D73F3" w:rsidRPr="00430C1A" w:rsidTr="0067665E"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4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3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5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3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4b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6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6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6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6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 w:rsidRPr="000F09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9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6D14E9" w:rsidTr="0067665E"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2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9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</w:tbl>
    <w:p w:rsidR="007D73F3" w:rsidRPr="00FB47FC" w:rsidRDefault="007D73F3" w:rsidP="007D73F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D73F3" w:rsidRDefault="007D73F3" w:rsidP="007D73F3">
      <w:pPr>
        <w:rPr>
          <w:lang w:val="en-US"/>
        </w:rPr>
      </w:pPr>
    </w:p>
    <w:p w:rsidR="007D73F3" w:rsidRPr="00762239" w:rsidRDefault="007D73F3" w:rsidP="007D73F3">
      <w:pPr>
        <w:rPr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887573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8875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Posterior parameter estimates for the best supported scenario (scenario 2) considering five groups in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Eupherusa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including </w:t>
      </w:r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ridgwayi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. Estimates are based on the 1% of simulated datasets closest to the observed values. Parameters delineate as follows: N=effective population size for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nigriventris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eximia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cyanophrys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poliocerca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ridgwayi</w:t>
      </w:r>
      <w:proofErr w:type="spellEnd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=time since divergence (generations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496"/>
        <w:gridCol w:w="1496"/>
        <w:gridCol w:w="1496"/>
        <w:gridCol w:w="1497"/>
        <w:gridCol w:w="1497"/>
      </w:tblGrid>
      <w:tr w:rsidR="007D73F3" w:rsidRPr="00430C1A" w:rsidTr="0067665E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Mod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2.5%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97.5%</w:t>
            </w:r>
          </w:p>
        </w:tc>
      </w:tr>
      <w:tr w:rsidR="007D73F3" w:rsidRPr="00430C1A" w:rsidTr="0067665E"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N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4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N2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4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N3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N4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9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N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8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3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8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8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2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2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430C1A" w:rsidTr="0067665E"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t4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</w:tbl>
    <w:p w:rsidR="007D73F3" w:rsidRDefault="007D73F3" w:rsidP="007D73F3">
      <w:pPr>
        <w:rPr>
          <w:lang w:val="en-US"/>
        </w:rPr>
      </w:pPr>
    </w:p>
    <w:p w:rsidR="007D73F3" w:rsidRDefault="007D73F3" w:rsidP="007D73F3">
      <w:pPr>
        <w:rPr>
          <w:lang w:val="en-US"/>
        </w:rPr>
      </w:pPr>
    </w:p>
    <w:p w:rsidR="007D73F3" w:rsidRDefault="007D73F3" w:rsidP="007D73F3">
      <w:pPr>
        <w:tabs>
          <w:tab w:val="left" w:pos="2244"/>
        </w:tabs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887573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8875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Posterior parameter estimates for the best supported scenario (scenario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 considering four groups in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Eupherusa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matrix excluding </w:t>
      </w:r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ridgwayi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. Estimates are based on the 1% of simulated datasets closest to the observed values. Parameters delineate as follows: N=effective population size for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nigriventris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eximia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cyanophrys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poliocerca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1F054C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=time since divergence (generations)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496"/>
        <w:gridCol w:w="1496"/>
        <w:gridCol w:w="1496"/>
        <w:gridCol w:w="1497"/>
        <w:gridCol w:w="1497"/>
      </w:tblGrid>
      <w:tr w:rsidR="007D73F3" w:rsidRPr="00430C1A" w:rsidTr="0067665E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Mod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2.5%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97.5%</w:t>
            </w:r>
          </w:p>
        </w:tc>
      </w:tr>
      <w:tr w:rsidR="007D73F3" w:rsidRPr="00430C1A" w:rsidTr="0067665E"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N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6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N2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9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N3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5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8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4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N4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8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3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4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2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2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4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D73F3" w:rsidRPr="00430C1A" w:rsidTr="0067665E">
        <w:tc>
          <w:tcPr>
            <w:tcW w:w="1496" w:type="dxa"/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lastRenderedPageBreak/>
              <w:t>t2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5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4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7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D73F3" w:rsidRPr="00430C1A" w:rsidTr="0067665E"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30C1A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2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3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8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9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7D73F3" w:rsidRPr="00430C1A" w:rsidRDefault="007D73F3" w:rsidP="006766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  <w:r w:rsidRPr="00430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</w:tbl>
    <w:p w:rsidR="007D73F3" w:rsidRPr="007D73F3" w:rsidRDefault="007D73F3" w:rsidP="007D73F3">
      <w:pPr>
        <w:pBdr>
          <w:bottom w:val="dotted" w:sz="24" w:space="31" w:color="auto"/>
        </w:pBdr>
        <w:rPr>
          <w:lang w:val="en-US"/>
        </w:rPr>
      </w:pPr>
    </w:p>
    <w:sectPr w:rsidR="007D73F3" w:rsidRPr="007D73F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1396" w:rsidRDefault="002D1396" w:rsidP="007D73F3">
      <w:pPr>
        <w:spacing w:after="0" w:line="240" w:lineRule="auto"/>
      </w:pPr>
      <w:r>
        <w:separator/>
      </w:r>
    </w:p>
  </w:endnote>
  <w:endnote w:type="continuationSeparator" w:id="0">
    <w:p w:rsidR="002D1396" w:rsidRDefault="002D1396" w:rsidP="007D7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1396" w:rsidRDefault="002D1396" w:rsidP="007D73F3">
      <w:pPr>
        <w:spacing w:after="0" w:line="240" w:lineRule="auto"/>
      </w:pPr>
      <w:r>
        <w:separator/>
      </w:r>
    </w:p>
  </w:footnote>
  <w:footnote w:type="continuationSeparator" w:id="0">
    <w:p w:rsidR="002D1396" w:rsidRDefault="002D1396" w:rsidP="007D73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613D5"/>
    <w:multiLevelType w:val="hybridMultilevel"/>
    <w:tmpl w:val="4462BFCC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E2086A"/>
    <w:multiLevelType w:val="hybridMultilevel"/>
    <w:tmpl w:val="4462BFCC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3906C5"/>
    <w:multiLevelType w:val="hybridMultilevel"/>
    <w:tmpl w:val="4462BFCC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4D38CD"/>
    <w:multiLevelType w:val="hybridMultilevel"/>
    <w:tmpl w:val="4462BFCC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3F3"/>
    <w:rsid w:val="002D1396"/>
    <w:rsid w:val="00542667"/>
    <w:rsid w:val="007D73F3"/>
    <w:rsid w:val="00B32326"/>
    <w:rsid w:val="00C64137"/>
    <w:rsid w:val="00C76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3F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D7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73F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7D7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D73F3"/>
    <w:pPr>
      <w:ind w:left="720"/>
      <w:contextualSpacing/>
    </w:pPr>
  </w:style>
  <w:style w:type="table" w:styleId="Sombreadoclaro">
    <w:name w:val="Light Shading"/>
    <w:basedOn w:val="Tablanormal"/>
    <w:uiPriority w:val="60"/>
    <w:rsid w:val="007D73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7D73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D73F3"/>
  </w:style>
  <w:style w:type="paragraph" w:styleId="Piedepgina">
    <w:name w:val="footer"/>
    <w:basedOn w:val="Normal"/>
    <w:link w:val="PiedepginaCar"/>
    <w:uiPriority w:val="99"/>
    <w:unhideWhenUsed/>
    <w:rsid w:val="007D73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D73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3F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D7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73F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7D7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D73F3"/>
    <w:pPr>
      <w:ind w:left="720"/>
      <w:contextualSpacing/>
    </w:pPr>
  </w:style>
  <w:style w:type="table" w:styleId="Sombreadoclaro">
    <w:name w:val="Light Shading"/>
    <w:basedOn w:val="Tablanormal"/>
    <w:uiPriority w:val="60"/>
    <w:rsid w:val="007D73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7D73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D73F3"/>
  </w:style>
  <w:style w:type="paragraph" w:styleId="Piedepgina">
    <w:name w:val="footer"/>
    <w:basedOn w:val="Normal"/>
    <w:link w:val="PiedepginaCar"/>
    <w:uiPriority w:val="99"/>
    <w:unhideWhenUsed/>
    <w:rsid w:val="007D73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D73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85</Words>
  <Characters>5971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9-06-28T20:53:00Z</dcterms:created>
  <dcterms:modified xsi:type="dcterms:W3CDTF">2019-06-28T21:14:00Z</dcterms:modified>
</cp:coreProperties>
</file>